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6369D" w14:textId="43D9D2A1" w:rsidR="00D60DF7" w:rsidRDefault="00BC7B8C">
      <w:pPr>
        <w:rPr>
          <w:rFonts w:ascii="Arial" w:hAnsi="Arial" w:cs="Arial"/>
          <w:b/>
          <w:bCs/>
        </w:rPr>
      </w:pPr>
      <w:r w:rsidRPr="00BC7B8C">
        <w:rPr>
          <w:rFonts w:ascii="Arial" w:hAnsi="Arial" w:cs="Arial"/>
          <w:b/>
          <w:bCs/>
        </w:rPr>
        <w:t xml:space="preserve">S Table </w:t>
      </w:r>
      <w:r w:rsidR="003309CD">
        <w:rPr>
          <w:rFonts w:ascii="Arial" w:hAnsi="Arial" w:cs="Arial"/>
          <w:b/>
          <w:bCs/>
        </w:rPr>
        <w:t>7</w:t>
      </w:r>
      <w:r w:rsidRPr="00BC7B8C">
        <w:rPr>
          <w:rFonts w:ascii="Arial" w:hAnsi="Arial" w:cs="Arial"/>
          <w:b/>
          <w:bCs/>
        </w:rPr>
        <w:t xml:space="preserve">. Cluster statistics for Figure </w:t>
      </w:r>
      <w:r w:rsidR="003309CD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</w:t>
      </w:r>
    </w:p>
    <w:p w14:paraId="0EAAA4AB" w14:textId="437BE666" w:rsidR="00BC7B8C" w:rsidRDefault="00BC7B8C">
      <w:pPr>
        <w:rPr>
          <w:rFonts w:ascii="Arial" w:hAnsi="Arial" w:cs="Arial"/>
          <w:b/>
          <w:bCs/>
        </w:rPr>
      </w:pPr>
    </w:p>
    <w:tbl>
      <w:tblPr>
        <w:tblW w:w="9797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6"/>
        <w:gridCol w:w="1479"/>
        <w:gridCol w:w="1478"/>
        <w:gridCol w:w="1470"/>
        <w:gridCol w:w="1478"/>
        <w:gridCol w:w="1478"/>
        <w:gridCol w:w="1478"/>
      </w:tblGrid>
      <w:tr w:rsidR="00BC7B8C" w:rsidRPr="00BC7B8C" w14:paraId="63949AF7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6E16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2AC4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DP vs. CD49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8C51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DP vs. CD1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CCE6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DP vs. DN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72C3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CD49a vs. CD10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8424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CD49a vs. DN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360C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CD103 vs. DN</w:t>
            </w:r>
          </w:p>
        </w:tc>
      </w:tr>
      <w:tr w:rsidR="00BC7B8C" w:rsidRPr="00BC7B8C" w14:paraId="15ABA1FC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9EC6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*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F93E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A906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2F78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E680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9D60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452D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0AE663C4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1EEC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2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224E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E9F3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FC18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00DE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2BAD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705CD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75B81C85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E04F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3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1120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D8D6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59F3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A3782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03BFD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A1083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C7B8C" w:rsidRPr="00BC7B8C" w14:paraId="6EAB1729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B1D9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4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B0CB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285D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48083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2F66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3E54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0759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C7B8C" w:rsidRPr="00BC7B8C" w14:paraId="70AA6C24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477C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5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3FF1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EABA3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B7D9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D902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FE58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5898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C7B8C" w:rsidRPr="00BC7B8C" w14:paraId="70CA1118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3885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6ns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1E40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6588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0224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F6D02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5CB8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EDAB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7B8C" w:rsidRPr="00BC7B8C" w14:paraId="23C88DCB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ECBC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7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BF66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8528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252E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3C75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3BA9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8EB53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3467838E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478E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8*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E9BF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33EF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3151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E111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370FB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2392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C7B8C" w:rsidRPr="00BC7B8C" w14:paraId="415F57B8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EB82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9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A7FC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52BE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1D3EB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BD582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AAED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3884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1C030081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4FE7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0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3062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FE7B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9A81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1FB7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96CF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5D39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778639E9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7202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1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86A3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FA86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D65E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AC52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B380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10E8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1C5659F5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891A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2*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9D21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DD5B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D602B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F276A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7E68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3746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76D676AD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5D61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3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3BC4D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B9E6D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9AE3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E30B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F3B5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52DA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108F655E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3C9E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4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6655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A5EB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0A7F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8708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1643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ECA9B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1C6DE365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07E72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5ns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FB734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40CED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09B1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9B32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A4F82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9097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7B8C" w:rsidRPr="00BC7B8C" w14:paraId="06DC36F0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94B3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6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77FA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9217B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6302C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2BC3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B2E4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9FD6E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4459B1D1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43DB9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7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0C64F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4B85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FB965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8137B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053F0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0FA93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C7B8C" w:rsidRPr="00BC7B8C" w14:paraId="23FA97A1" w14:textId="77777777" w:rsidTr="00313A4D">
        <w:trPr>
          <w:trHeight w:val="275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785A7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b/>
                <w:bCs/>
                <w:sz w:val="18"/>
                <w:szCs w:val="18"/>
              </w:rPr>
              <w:t>18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F32A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637F6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D9A61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8560D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A1042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E7E28" w14:textId="77777777" w:rsidR="00BC7B8C" w:rsidRPr="00BC7B8C" w:rsidRDefault="00BC7B8C" w:rsidP="00BC7B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B8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0342AC54" w14:textId="77777777" w:rsidR="00BC7B8C" w:rsidRPr="00BC7B8C" w:rsidRDefault="00BC7B8C">
      <w:pPr>
        <w:rPr>
          <w:rFonts w:ascii="Arial" w:hAnsi="Arial" w:cs="Arial"/>
        </w:rPr>
      </w:pPr>
    </w:p>
    <w:sectPr w:rsidR="00BC7B8C" w:rsidRPr="00BC7B8C" w:rsidSect="00C1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5"/>
    <w:rsid w:val="000659D7"/>
    <w:rsid w:val="00072D13"/>
    <w:rsid w:val="000D2216"/>
    <w:rsid w:val="000E52AC"/>
    <w:rsid w:val="001E770C"/>
    <w:rsid w:val="002055C5"/>
    <w:rsid w:val="0021348E"/>
    <w:rsid w:val="0030379E"/>
    <w:rsid w:val="00306523"/>
    <w:rsid w:val="00313A4D"/>
    <w:rsid w:val="00314B85"/>
    <w:rsid w:val="003309CD"/>
    <w:rsid w:val="0038792E"/>
    <w:rsid w:val="003B1005"/>
    <w:rsid w:val="004004A2"/>
    <w:rsid w:val="00430636"/>
    <w:rsid w:val="004C6F41"/>
    <w:rsid w:val="00516153"/>
    <w:rsid w:val="00530FAC"/>
    <w:rsid w:val="005F1E9D"/>
    <w:rsid w:val="00620740"/>
    <w:rsid w:val="00676B90"/>
    <w:rsid w:val="006A10C2"/>
    <w:rsid w:val="006C3B9C"/>
    <w:rsid w:val="00713D21"/>
    <w:rsid w:val="0078285E"/>
    <w:rsid w:val="007D7EDC"/>
    <w:rsid w:val="00882AB3"/>
    <w:rsid w:val="008A1510"/>
    <w:rsid w:val="008F65F1"/>
    <w:rsid w:val="00935A65"/>
    <w:rsid w:val="00962FA3"/>
    <w:rsid w:val="0096617B"/>
    <w:rsid w:val="00A13D2B"/>
    <w:rsid w:val="00A50348"/>
    <w:rsid w:val="00AD7531"/>
    <w:rsid w:val="00B8244E"/>
    <w:rsid w:val="00B97857"/>
    <w:rsid w:val="00BC7B8C"/>
    <w:rsid w:val="00C15999"/>
    <w:rsid w:val="00C7528C"/>
    <w:rsid w:val="00CA28C6"/>
    <w:rsid w:val="00CF465B"/>
    <w:rsid w:val="00D45A01"/>
    <w:rsid w:val="00D60DF7"/>
    <w:rsid w:val="00D77792"/>
    <w:rsid w:val="00D80016"/>
    <w:rsid w:val="00DB51FD"/>
    <w:rsid w:val="00DE2910"/>
    <w:rsid w:val="00ED1615"/>
    <w:rsid w:val="00F04833"/>
    <w:rsid w:val="00F07693"/>
    <w:rsid w:val="00F4218D"/>
    <w:rsid w:val="00F600C7"/>
    <w:rsid w:val="00F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ABEA5"/>
  <w15:chartTrackingRefBased/>
  <w15:docId w15:val="{AFC0026D-FD0D-CD4C-9904-AB1FDFC1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0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7-22T17:47:00Z</dcterms:created>
  <dcterms:modified xsi:type="dcterms:W3CDTF">2021-07-22T17:47:00Z</dcterms:modified>
</cp:coreProperties>
</file>